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209" w:rsidRPr="00353F19" w:rsidRDefault="004E5411" w:rsidP="006123C4">
      <w:pPr>
        <w:ind w:hanging="36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file 1: </w:t>
      </w:r>
      <w:r w:rsidR="00A16209" w:rsidRPr="00353F19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1</w:t>
      </w:r>
      <w:r w:rsidR="00A16209" w:rsidRPr="00353F19">
        <w:rPr>
          <w:sz w:val="24"/>
          <w:szCs w:val="24"/>
          <w:lang w:val="en-US"/>
        </w:rPr>
        <w:t xml:space="preserve"> Clinical characteristics by BMI</w:t>
      </w:r>
      <w:r w:rsidR="00D23E38">
        <w:rPr>
          <w:sz w:val="24"/>
          <w:szCs w:val="24"/>
          <w:lang w:val="en-US"/>
        </w:rPr>
        <w:t xml:space="preserve"> categories</w:t>
      </w:r>
      <w:r w:rsidR="00A16209" w:rsidRPr="00353F19">
        <w:rPr>
          <w:sz w:val="24"/>
          <w:szCs w:val="24"/>
          <w:lang w:val="en-US"/>
        </w:rPr>
        <w:t xml:space="preserve"> and sex (</w:t>
      </w:r>
      <w:r w:rsidR="00A16209">
        <w:rPr>
          <w:sz w:val="24"/>
          <w:szCs w:val="24"/>
          <w:lang w:val="en-US"/>
        </w:rPr>
        <w:t>CAPEA</w:t>
      </w:r>
      <w:r w:rsidR="00A16209" w:rsidRPr="00353F19">
        <w:rPr>
          <w:sz w:val="24"/>
          <w:szCs w:val="24"/>
          <w:lang w:val="en-US"/>
        </w:rPr>
        <w:t>)</w:t>
      </w:r>
    </w:p>
    <w:tbl>
      <w:tblPr>
        <w:tblStyle w:val="GridTableLight"/>
        <w:tblW w:w="4865" w:type="pct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/>
      </w:tblPr>
      <w:tblGrid>
        <w:gridCol w:w="3461"/>
        <w:gridCol w:w="1296"/>
        <w:gridCol w:w="1293"/>
        <w:gridCol w:w="1295"/>
        <w:gridCol w:w="1298"/>
        <w:gridCol w:w="1295"/>
        <w:gridCol w:w="1295"/>
        <w:gridCol w:w="1439"/>
        <w:gridCol w:w="1439"/>
      </w:tblGrid>
      <w:tr w:rsidR="00A16209" w:rsidRPr="002C0828" w:rsidTr="00A16209">
        <w:trPr>
          <w:trHeight w:val="227"/>
        </w:trPr>
        <w:tc>
          <w:tcPr>
            <w:tcW w:w="1226" w:type="pct"/>
            <w:tcBorders>
              <w:top w:val="single" w:sz="4" w:space="0" w:color="auto"/>
            </w:tcBorders>
          </w:tcPr>
          <w:p w:rsidR="00BE1888" w:rsidRPr="002C0828" w:rsidRDefault="00BE1888" w:rsidP="00A16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836" w:type="pct"/>
            <w:gridSpan w:val="4"/>
            <w:tcBorders>
              <w:top w:val="single" w:sz="4" w:space="0" w:color="auto"/>
            </w:tcBorders>
          </w:tcPr>
          <w:p w:rsidR="00BE1888" w:rsidRPr="002C0828" w:rsidRDefault="00BE1888" w:rsidP="00A16209">
            <w:pPr>
              <w:pStyle w:val="NoSpacing"/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939" w:type="pct"/>
            <w:gridSpan w:val="4"/>
            <w:tcBorders>
              <w:top w:val="single" w:sz="4" w:space="0" w:color="auto"/>
            </w:tcBorders>
          </w:tcPr>
          <w:p w:rsidR="00BE1888" w:rsidRPr="002C0828" w:rsidRDefault="00BE1888" w:rsidP="00A16209">
            <w:pPr>
              <w:pStyle w:val="NoSpacing"/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Males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  <w:tcBorders>
              <w:bottom w:val="single" w:sz="4" w:space="0" w:color="auto"/>
            </w:tcBorders>
            <w:hideMark/>
          </w:tcPr>
          <w:p w:rsidR="00BE1888" w:rsidRPr="002C0828" w:rsidRDefault="00BE1888" w:rsidP="00A16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BMI (kg/m</w:t>
            </w:r>
            <w:r w:rsidR="00A16209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2C0828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BE1888" w:rsidRPr="002C0828" w:rsidRDefault="00BE1888" w:rsidP="00A16209">
            <w:pPr>
              <w:pStyle w:val="NoSpacing"/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&lt; 18.5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:rsidR="00BE1888" w:rsidRPr="002C0828" w:rsidRDefault="00BE1888" w:rsidP="00A16209">
            <w:pPr>
              <w:pStyle w:val="NoSpacing"/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18.5 - &lt;25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BE1888" w:rsidRPr="002C0828" w:rsidRDefault="00BE1888" w:rsidP="00A16209">
            <w:pPr>
              <w:pStyle w:val="NoSpacing"/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25- &lt; 3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BE1888" w:rsidRPr="002C0828" w:rsidRDefault="00BE1888" w:rsidP="00A16209">
            <w:pPr>
              <w:pStyle w:val="NoSpacing"/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≥ 3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BE1888" w:rsidRPr="002C0828" w:rsidRDefault="00BE1888" w:rsidP="00A16209">
            <w:pPr>
              <w:pStyle w:val="NoSpacing"/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&lt; 18.5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BE1888" w:rsidRPr="002C0828" w:rsidRDefault="00BE1888" w:rsidP="00A16209">
            <w:pPr>
              <w:pStyle w:val="NoSpacing"/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18.5 - &lt;25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BE1888" w:rsidRPr="002C0828" w:rsidRDefault="00BE1888" w:rsidP="00A16209">
            <w:pPr>
              <w:pStyle w:val="NoSpacing"/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25- &lt; 30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BE1888" w:rsidRPr="002C0828" w:rsidRDefault="00BE1888" w:rsidP="00A16209">
            <w:pPr>
              <w:pStyle w:val="NoSpacing"/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≥ 30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  <w:tcBorders>
              <w:top w:val="single" w:sz="4" w:space="0" w:color="auto"/>
            </w:tcBorders>
          </w:tcPr>
          <w:p w:rsidR="00F420FB" w:rsidRPr="002C0828" w:rsidRDefault="00A16209" w:rsidP="00A16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F420FB" w:rsidRPr="002C0828" w:rsidRDefault="00F420FB" w:rsidP="00850369">
            <w:pPr>
              <w:pStyle w:val="NoSpacing"/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:rsidR="00F420FB" w:rsidRPr="002C0828" w:rsidRDefault="00F420FB" w:rsidP="00850369">
            <w:pPr>
              <w:pStyle w:val="NoSpacing"/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260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F420FB" w:rsidRPr="002C0828" w:rsidRDefault="00F420FB" w:rsidP="00850369">
            <w:pPr>
              <w:pStyle w:val="NoSpacing"/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225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F420FB" w:rsidRPr="002C0828" w:rsidRDefault="00F420FB" w:rsidP="00850369">
            <w:pPr>
              <w:pStyle w:val="NoSpacing"/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161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F420FB" w:rsidRPr="002C0828" w:rsidRDefault="00F420FB" w:rsidP="00850369">
            <w:pPr>
              <w:pStyle w:val="NoSpacing"/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F420FB" w:rsidRPr="002C0828" w:rsidRDefault="00F420FB" w:rsidP="00850369">
            <w:pPr>
              <w:pStyle w:val="NoSpacing"/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112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F420FB" w:rsidRPr="002C0828" w:rsidRDefault="00F420FB" w:rsidP="00850369">
            <w:pPr>
              <w:pStyle w:val="NoSpacing"/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171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F420FB" w:rsidRPr="002C0828" w:rsidRDefault="00F420FB" w:rsidP="00850369">
            <w:pPr>
              <w:pStyle w:val="NoSpacing"/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2C0828">
              <w:rPr>
                <w:sz w:val="24"/>
                <w:szCs w:val="24"/>
                <w:lang w:val="en-US"/>
              </w:rPr>
              <w:t>82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A933E6" w:rsidRPr="002C0828" w:rsidRDefault="00A933E6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  <w:lang w:val="en-US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  <w:lang w:val="en-US"/>
              </w:rPr>
              <w:t>Age in years, mean (SD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60.7 (15.6)</w:t>
            </w:r>
          </w:p>
        </w:tc>
        <w:tc>
          <w:tcPr>
            <w:tcW w:w="458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2.8 (15.7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7.8 (14.1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7.3 (12.3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0.5 (9.2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7.3 (15.1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8.8 (13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8.7 (13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6D2EAB" w:rsidRPr="002C0828" w:rsidRDefault="006D2EAB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  <w:lang w:val="en-US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  <w:lang w:val="en-US"/>
              </w:rPr>
              <w:t xml:space="preserve">Age at disease onset, mean 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60.4 (15.6)</w:t>
            </w:r>
          </w:p>
        </w:tc>
        <w:tc>
          <w:tcPr>
            <w:tcW w:w="458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2.6 (15.7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7.5 (14.1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7 (12.4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0.3 (9.2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7.1 (15.1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8.6 (12.9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8.5 (13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6D2EAB" w:rsidRPr="002C0828" w:rsidRDefault="006D2EAB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  <w:lang w:val="en-US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  <w:lang w:val="en-US"/>
              </w:rPr>
              <w:t>Disease duration, mean (SD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0.3 (0.1)</w:t>
            </w:r>
          </w:p>
        </w:tc>
        <w:tc>
          <w:tcPr>
            <w:tcW w:w="458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0.2 (0.1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0.2 (0.1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0.2 (0.1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0.2 (0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0.2 (0.2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0.2 (0.1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0.2 (0.1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6D2EAB" w:rsidRPr="002C0828" w:rsidRDefault="006D2EAB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</w:rPr>
              <w:t>Education, high (%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keepNext/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3 (37.5)</w:t>
            </w:r>
          </w:p>
        </w:tc>
        <w:tc>
          <w:tcPr>
            <w:tcW w:w="458" w:type="pct"/>
          </w:tcPr>
          <w:p w:rsidR="006D2EAB" w:rsidRPr="002C0828" w:rsidRDefault="006D2EAB" w:rsidP="00850369">
            <w:pPr>
              <w:keepNext/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2 (23.3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keepNext/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37 (19.8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keepNext/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20 (14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keepNext/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 (50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keepNext/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7 (17.2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keepNext/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9 (12.3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keepNext/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8 (11.8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6D2EAB" w:rsidRPr="002C0828" w:rsidRDefault="006D2EAB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</w:rPr>
              <w:t>Smoking, current (%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 (55.6)</w:t>
            </w:r>
          </w:p>
        </w:tc>
        <w:tc>
          <w:tcPr>
            <w:tcW w:w="458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84 (32.3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63 (28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44 (27.3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2 (100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1 (45.5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65 (38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23 (28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6D2EAB" w:rsidRPr="002C0828" w:rsidRDefault="006D2EAB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</w:rPr>
              <w:t>Smoking, former (%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 (11.1)</w:t>
            </w:r>
          </w:p>
        </w:tc>
        <w:tc>
          <w:tcPr>
            <w:tcW w:w="458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4 (20.8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2 (23.1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49 (30.4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35 (31.3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9 (34.5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46 (56.1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6D2EAB" w:rsidRPr="002C0828" w:rsidRDefault="006D2EAB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</w:rPr>
              <w:t>RF positive (%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 (55.6)</w:t>
            </w:r>
          </w:p>
        </w:tc>
        <w:tc>
          <w:tcPr>
            <w:tcW w:w="458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13 (43.5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16 (51.6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86 (53.4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 (50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9 (52.7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88 (51.5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39 (47.6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A933E6" w:rsidRPr="002C0828" w:rsidRDefault="00A933E6" w:rsidP="00D23E38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</w:rPr>
              <w:t>DAS28, mean (</w:t>
            </w:r>
            <w:r w:rsidR="00D23E38">
              <w:rPr>
                <w:rFonts w:eastAsiaTheme="minorEastAsia"/>
                <w:color w:val="000000"/>
                <w:sz w:val="24"/>
                <w:szCs w:val="24"/>
              </w:rPr>
              <w:t>SD</w:t>
            </w:r>
            <w:bookmarkStart w:id="0" w:name="_GoBack"/>
            <w:bookmarkEnd w:id="0"/>
            <w:r w:rsidRPr="002C0828">
              <w:rPr>
                <w:rFonts w:eastAsiaTheme="minor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6 (0.8)</w:t>
            </w:r>
          </w:p>
        </w:tc>
        <w:tc>
          <w:tcPr>
            <w:tcW w:w="458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4.9 (1.3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 (1.2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.1 (1.2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.6 (0.4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.1 (1.4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.2 (1.4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.3 (1.3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A933E6" w:rsidRPr="002C0828" w:rsidRDefault="00A933E6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</w:rPr>
              <w:t>SJC, mean (SD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9.4 (6.1)</w:t>
            </w:r>
          </w:p>
        </w:tc>
        <w:tc>
          <w:tcPr>
            <w:tcW w:w="458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6.2 (5.4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6.3 (5.4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.7 (4.8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8 (5.7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7.1 (5.5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7.2 (6.1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7.1 (5.6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A933E6" w:rsidRPr="002C0828" w:rsidRDefault="00A933E6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</w:rPr>
              <w:t>TJC, mean (SD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0.7 (5.8)</w:t>
            </w:r>
          </w:p>
        </w:tc>
        <w:tc>
          <w:tcPr>
            <w:tcW w:w="458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9.5 (6.2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0.2 (6.6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0.5 (6.2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9.5 (2.1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0 (5.8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0.8 (6.8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1.1 (7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A933E6" w:rsidRPr="002C0828" w:rsidRDefault="00A933E6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</w:rPr>
              <w:t>PGA, mean (SD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6.1 (2.6)</w:t>
            </w:r>
          </w:p>
        </w:tc>
        <w:tc>
          <w:tcPr>
            <w:tcW w:w="458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 (2.3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.4 (2.3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.7 (2.1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6.5 (0.7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.5 (2.2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.4 (2.4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.7 (2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A933E6" w:rsidRPr="002C0828" w:rsidRDefault="00A933E6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</w:rPr>
              <w:t>ESR, mean (SD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47.3 (30.2)</w:t>
            </w:r>
          </w:p>
        </w:tc>
        <w:tc>
          <w:tcPr>
            <w:tcW w:w="458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30.3 (22.9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31.7 (23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36.3 (23.9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25 (4.2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34.4 (25.6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32.1 (23.4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34.4 (24.2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A933E6" w:rsidRPr="002C0828" w:rsidRDefault="00A933E6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</w:rPr>
              <w:t>CRP, mean (SD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23 (37.8)</w:t>
            </w:r>
          </w:p>
        </w:tc>
        <w:tc>
          <w:tcPr>
            <w:tcW w:w="458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6.2 (33.4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5.6 (21.4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8.3 (24.7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5 (7)</w:t>
            </w:r>
          </w:p>
        </w:tc>
        <w:tc>
          <w:tcPr>
            <w:tcW w:w="459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25.6 (36.2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25.5 (31.4)</w:t>
            </w:r>
          </w:p>
        </w:tc>
        <w:tc>
          <w:tcPr>
            <w:tcW w:w="510" w:type="pct"/>
          </w:tcPr>
          <w:p w:rsidR="00A933E6" w:rsidRPr="002C0828" w:rsidRDefault="00A933E6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25 (36.2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</w:tcPr>
          <w:p w:rsidR="006D2EAB" w:rsidRPr="002C0828" w:rsidRDefault="006D2EAB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</w:rPr>
              <w:t>FFbH (0-100), mean (SD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71.3 (19.6)</w:t>
            </w:r>
          </w:p>
        </w:tc>
        <w:tc>
          <w:tcPr>
            <w:tcW w:w="458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78.3 (19.3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74.9 (20.2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70.2 (21.5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63.9 (0)</w:t>
            </w:r>
          </w:p>
        </w:tc>
        <w:tc>
          <w:tcPr>
            <w:tcW w:w="459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80 (18.1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73.2 (23.1)</w:t>
            </w:r>
          </w:p>
        </w:tc>
        <w:tc>
          <w:tcPr>
            <w:tcW w:w="510" w:type="pct"/>
          </w:tcPr>
          <w:p w:rsidR="006D2EAB" w:rsidRPr="002C0828" w:rsidRDefault="006D2EA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73.3 (19.8)</w:t>
            </w:r>
          </w:p>
        </w:tc>
      </w:tr>
      <w:tr w:rsidR="002C0828" w:rsidRPr="002C0828" w:rsidTr="00A16209">
        <w:trPr>
          <w:trHeight w:val="227"/>
        </w:trPr>
        <w:tc>
          <w:tcPr>
            <w:tcW w:w="1226" w:type="pct"/>
            <w:tcBorders>
              <w:bottom w:val="single" w:sz="4" w:space="0" w:color="auto"/>
            </w:tcBorders>
          </w:tcPr>
          <w:p w:rsidR="007E3B99" w:rsidRPr="002C0828" w:rsidRDefault="007E3B99" w:rsidP="00A16209">
            <w:pPr>
              <w:pStyle w:val="NoSpacing"/>
              <w:spacing w:line="276" w:lineRule="auto"/>
              <w:rPr>
                <w:rFonts w:eastAsiaTheme="minorEastAsia"/>
                <w:color w:val="000000"/>
                <w:sz w:val="24"/>
                <w:szCs w:val="24"/>
                <w:lang w:val="en-US"/>
              </w:rPr>
            </w:pPr>
            <w:r w:rsidRPr="002C0828">
              <w:rPr>
                <w:rFonts w:eastAsiaTheme="minorEastAsia"/>
                <w:color w:val="000000"/>
                <w:sz w:val="24"/>
                <w:szCs w:val="24"/>
                <w:lang w:val="en-US"/>
              </w:rPr>
              <w:t>No. of comorbidities, mean (SD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7E3B99" w:rsidRPr="002C0828" w:rsidRDefault="007E3B99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0.4 (0.5)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:rsidR="007E3B99" w:rsidRPr="002C0828" w:rsidRDefault="007E3B99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0.6 (0.9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7E3B99" w:rsidRPr="002C0828" w:rsidRDefault="007E3B99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7E3B99" w:rsidRPr="002C0828" w:rsidRDefault="007E3B99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C0828">
              <w:rPr>
                <w:rFonts w:cs="Arial"/>
                <w:color w:val="000000"/>
                <w:sz w:val="24"/>
                <w:szCs w:val="24"/>
              </w:rPr>
              <w:t>1.5 (1.7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7E3B99" w:rsidRPr="002C0828" w:rsidRDefault="00523BB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7E3B99" w:rsidRPr="002C0828" w:rsidRDefault="00523BB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7 (1.2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7E3B99" w:rsidRPr="002C0828" w:rsidRDefault="00523BB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7E3B99" w:rsidRPr="002C0828" w:rsidRDefault="00523BBB" w:rsidP="00850369">
            <w:pPr>
              <w:adjustRightInd w:val="0"/>
              <w:spacing w:before="67" w:after="67" w:line="276" w:lineRule="auto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.5 (1.6)</w:t>
            </w:r>
          </w:p>
        </w:tc>
      </w:tr>
    </w:tbl>
    <w:p w:rsidR="000F740A" w:rsidRDefault="000F740A"/>
    <w:sectPr w:rsidR="000F740A" w:rsidSect="00BE18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E1888"/>
    <w:rsid w:val="000411C9"/>
    <w:rsid w:val="000F740A"/>
    <w:rsid w:val="002C0828"/>
    <w:rsid w:val="004E5411"/>
    <w:rsid w:val="00523BBB"/>
    <w:rsid w:val="006123C4"/>
    <w:rsid w:val="006D2EAB"/>
    <w:rsid w:val="007E3B99"/>
    <w:rsid w:val="00850369"/>
    <w:rsid w:val="00982EEA"/>
    <w:rsid w:val="00A16209"/>
    <w:rsid w:val="00A933E6"/>
    <w:rsid w:val="00BE1888"/>
    <w:rsid w:val="00BE5BCC"/>
    <w:rsid w:val="00BF7BEB"/>
    <w:rsid w:val="00D23E38"/>
    <w:rsid w:val="00F420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8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E18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BE188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E1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8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888"/>
    <w:rPr>
      <w:rFonts w:ascii="Tahoma" w:hAnsi="Tahoma" w:cs="Tahoma"/>
      <w:sz w:val="16"/>
      <w:szCs w:val="16"/>
    </w:rPr>
  </w:style>
  <w:style w:type="table" w:customStyle="1" w:styleId="GridTableLight">
    <w:name w:val="Grid Table Light"/>
    <w:basedOn w:val="TableNormal"/>
    <w:uiPriority w:val="40"/>
    <w:rsid w:val="002C082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RFZ</Company>
  <LinksUpToDate>false</LinksUpToDate>
  <CharactersWithSpaces>1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Callhoff</dc:creator>
  <cp:lastModifiedBy>wdesales</cp:lastModifiedBy>
  <cp:revision>8</cp:revision>
  <dcterms:created xsi:type="dcterms:W3CDTF">2016-03-10T09:34:00Z</dcterms:created>
  <dcterms:modified xsi:type="dcterms:W3CDTF">2016-06-07T08:37:00Z</dcterms:modified>
</cp:coreProperties>
</file>